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50"/>
        <w:tblW w:w="476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5224"/>
      </w:tblGrid>
      <w:tr w:rsidR="00CE52CB" w:rsidRPr="004102BD" w14:paraId="32E122A0" w14:textId="77777777" w:rsidTr="002920A3">
        <w:tc>
          <w:tcPr>
            <w:tcW w:w="17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BBB3870" w14:textId="08EC00EF" w:rsidR="00CE52CB" w:rsidRPr="004102BD" w:rsidRDefault="00CE52C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32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870E6D3" w14:textId="740BDFB0" w:rsidR="00CE52CB" w:rsidRPr="004102BD" w:rsidRDefault="00CE52C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宋体"/>
                <w:kern w:val="0"/>
                <w:sz w:val="24"/>
                <w:szCs w:val="24"/>
              </w:rPr>
              <w:t>S</w:t>
            </w:r>
            <w:r w:rsidRPr="00CE52CB">
              <w:rPr>
                <w:rFonts w:ascii="Times New Roman" w:hAnsi="宋体"/>
                <w:kern w:val="0"/>
                <w:sz w:val="24"/>
                <w:szCs w:val="24"/>
              </w:rPr>
              <w:t>equence of the primers</w:t>
            </w:r>
          </w:p>
        </w:tc>
      </w:tr>
      <w:tr w:rsidR="00CE52CB" w:rsidRPr="004102BD" w14:paraId="496A22EE" w14:textId="77777777" w:rsidTr="002920A3">
        <w:tc>
          <w:tcPr>
            <w:tcW w:w="1701" w:type="pct"/>
            <w:tcBorders>
              <w:top w:val="single" w:sz="8" w:space="0" w:color="auto"/>
            </w:tcBorders>
            <w:shd w:val="clear" w:color="auto" w:fill="auto"/>
          </w:tcPr>
          <w:p w14:paraId="23A24B98" w14:textId="6DD76089" w:rsidR="00CE52CB" w:rsidRPr="004102BD" w:rsidRDefault="00A735D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C5orf66-AS1</w:t>
            </w:r>
            <w:r w:rsidR="00CE52CB" w:rsidRPr="004102BD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  <w:r w:rsidR="00AE724D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tcBorders>
              <w:top w:val="single" w:sz="8" w:space="0" w:color="auto"/>
            </w:tcBorders>
            <w:shd w:val="clear" w:color="auto" w:fill="auto"/>
          </w:tcPr>
          <w:p w14:paraId="243ADDD0" w14:textId="03E8CC9F" w:rsidR="00CE52CB" w:rsidRPr="004102BD" w:rsidRDefault="00AE724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6F708A" w:rsidRPr="006F708A">
              <w:rPr>
                <w:rFonts w:ascii="Times New Roman" w:hAnsi="Times New Roman"/>
                <w:kern w:val="0"/>
                <w:sz w:val="24"/>
                <w:szCs w:val="24"/>
              </w:rPr>
              <w:t>CGGGATCAACCCTCTGCTTT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CE52CB" w:rsidRPr="004102BD" w14:paraId="35931F61" w14:textId="77777777" w:rsidTr="002920A3">
        <w:tc>
          <w:tcPr>
            <w:tcW w:w="1701" w:type="pct"/>
            <w:shd w:val="clear" w:color="auto" w:fill="auto"/>
          </w:tcPr>
          <w:p w14:paraId="43565BE9" w14:textId="0D47C5C8" w:rsidR="00CE52CB" w:rsidRPr="004102BD" w:rsidRDefault="00A735D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C5orf66-AS1</w:t>
            </w:r>
            <w:r w:rsidR="00CE52CB" w:rsidRPr="004102B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E724D"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  <w:r w:rsidR="00AE724D"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6310DE59" w14:textId="5188660F" w:rsidR="00CE52CB" w:rsidRPr="004102BD" w:rsidRDefault="00AE724D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6F708A" w:rsidRPr="006F708A">
              <w:rPr>
                <w:rFonts w:ascii="Times New Roman" w:hAnsi="Times New Roman"/>
                <w:kern w:val="0"/>
                <w:sz w:val="24"/>
                <w:szCs w:val="24"/>
              </w:rPr>
              <w:t>TTCTTGAGAAGCGACTGCGT</w:t>
            </w:r>
            <w:r w:rsidRPr="00AE724D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="00F72EB1"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43494B" w:rsidRPr="004102BD" w14:paraId="4A363D23" w14:textId="77777777" w:rsidTr="002920A3">
        <w:tc>
          <w:tcPr>
            <w:tcW w:w="1701" w:type="pct"/>
            <w:shd w:val="clear" w:color="auto" w:fill="auto"/>
          </w:tcPr>
          <w:p w14:paraId="40BDDF46" w14:textId="463C9737" w:rsidR="0043494B" w:rsidRDefault="00A73709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NG1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43494B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4F2B4656" w14:textId="7351B0AD" w:rsidR="0043494B" w:rsidRPr="00AE724D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A73709" w:rsidRPr="00A73709">
              <w:rPr>
                <w:rFonts w:ascii="Times New Roman" w:hAnsi="Times New Roman"/>
                <w:kern w:val="0"/>
                <w:sz w:val="24"/>
                <w:szCs w:val="24"/>
              </w:rPr>
              <w:t>AGAATGCCAGCAAAACGTG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14:paraId="444F71A6" w14:textId="77777777" w:rsidTr="002920A3">
        <w:tc>
          <w:tcPr>
            <w:tcW w:w="1701" w:type="pct"/>
            <w:shd w:val="clear" w:color="auto" w:fill="auto"/>
          </w:tcPr>
          <w:p w14:paraId="1CDD42BA" w14:textId="7D4538A5" w:rsidR="0043494B" w:rsidRDefault="00A73709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NG1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  <w:r w:rsidR="0043494B" w:rsidRPr="00AE724D"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6F55A95E" w14:textId="00ED45C0"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562215" w:rsidRPr="00562215">
              <w:rPr>
                <w:rFonts w:ascii="Times New Roman" w:hAnsi="Times New Roman"/>
                <w:kern w:val="0"/>
                <w:sz w:val="24"/>
                <w:szCs w:val="24"/>
              </w:rPr>
              <w:t>AGATAGGGCACATGAGTTCTGA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14:paraId="18C48607" w14:textId="77777777" w:rsidTr="002920A3">
        <w:tc>
          <w:tcPr>
            <w:tcW w:w="1701" w:type="pct"/>
            <w:shd w:val="clear" w:color="auto" w:fill="auto"/>
          </w:tcPr>
          <w:p w14:paraId="0859CB84" w14:textId="27B4416E" w:rsidR="0043494B" w:rsidRDefault="007F44D6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SLC8A2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43494B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77E14943" w14:textId="45ACA1C7"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514899" w:rsidRPr="00514899">
              <w:rPr>
                <w:rFonts w:ascii="Times New Roman" w:hAnsi="Times New Roman"/>
                <w:kern w:val="0"/>
                <w:sz w:val="24"/>
                <w:szCs w:val="24"/>
              </w:rPr>
              <w:t>TCGAGGTCATCACGTCAAAAG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43494B" w:rsidRPr="004102BD" w14:paraId="18F68459" w14:textId="77777777" w:rsidTr="002920A3">
        <w:tc>
          <w:tcPr>
            <w:tcW w:w="1701" w:type="pct"/>
            <w:shd w:val="clear" w:color="auto" w:fill="auto"/>
          </w:tcPr>
          <w:p w14:paraId="66DF2D06" w14:textId="287DCE32" w:rsidR="0043494B" w:rsidRPr="0043494B" w:rsidRDefault="007F44D6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SLC8A2</w:t>
            </w:r>
            <w:r w:rsidR="0043494B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1ACF2CCD" w14:textId="691DECB7" w:rsidR="0043494B" w:rsidRPr="0043494B" w:rsidRDefault="0043494B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5'-</w:t>
            </w:r>
            <w:r w:rsidR="00514899" w:rsidRPr="00514899">
              <w:rPr>
                <w:rFonts w:ascii="Times New Roman" w:hAnsi="Times New Roman"/>
                <w:kern w:val="0"/>
                <w:sz w:val="24"/>
                <w:szCs w:val="24"/>
              </w:rPr>
              <w:t>AGGTTGGACACCGTCTCATTC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 w:rsidR="00695370" w:rsidRPr="004102BD" w14:paraId="77549D9C" w14:textId="77777777" w:rsidTr="002920A3">
        <w:tc>
          <w:tcPr>
            <w:tcW w:w="1701" w:type="pct"/>
            <w:shd w:val="clear" w:color="auto" w:fill="auto"/>
          </w:tcPr>
          <w:p w14:paraId="72A8BA90" w14:textId="584FAEE8" w:rsidR="00695370" w:rsidRPr="0043494B" w:rsidRDefault="007F44D6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SPRED3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695370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4E0A2C5C" w14:textId="36B7C08E" w:rsidR="00695370" w:rsidRPr="0043494B" w:rsidRDefault="00695370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14899" w:rsidRPr="00514899">
              <w:rPr>
                <w:rFonts w:ascii="Times New Roman" w:hAnsi="Times New Roman"/>
                <w:kern w:val="0"/>
                <w:sz w:val="24"/>
                <w:szCs w:val="24"/>
              </w:rPr>
              <w:t>CCAGGGGCACTACGTCATC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695370" w:rsidRPr="004102BD" w14:paraId="083ED7BC" w14:textId="77777777" w:rsidTr="002920A3">
        <w:tc>
          <w:tcPr>
            <w:tcW w:w="1701" w:type="pct"/>
            <w:shd w:val="clear" w:color="auto" w:fill="auto"/>
          </w:tcPr>
          <w:p w14:paraId="54605EA3" w14:textId="2184E5FF" w:rsidR="00695370" w:rsidRDefault="007F44D6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SPRED3</w:t>
            </w:r>
            <w:r w:rsidR="00695370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101B7407" w14:textId="0045DBE8" w:rsidR="00695370" w:rsidRPr="00695370" w:rsidRDefault="009C7D1F" w:rsidP="002920A3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14899" w:rsidRPr="00514899">
              <w:rPr>
                <w:rFonts w:ascii="Times New Roman" w:hAnsi="Times New Roman"/>
                <w:kern w:val="0"/>
                <w:sz w:val="24"/>
                <w:szCs w:val="24"/>
              </w:rPr>
              <w:t>AACGTCAGTCCAAACTTGCAG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14:paraId="2C1C8CDC" w14:textId="77777777" w:rsidTr="002920A3">
        <w:tc>
          <w:tcPr>
            <w:tcW w:w="1701" w:type="pct"/>
            <w:shd w:val="clear" w:color="auto" w:fill="auto"/>
          </w:tcPr>
          <w:p w14:paraId="060DE185" w14:textId="73819C93" w:rsidR="00787B7E" w:rsidRPr="00787B7E" w:rsidRDefault="007F44D6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TSPAN11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787B7E"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5D915952" w14:textId="65DCB36B" w:rsidR="00787B7E" w:rsidRPr="009C7D1F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D8176F" w:rsidRPr="00D8176F">
              <w:rPr>
                <w:rFonts w:ascii="Times New Roman" w:hAnsi="Times New Roman"/>
                <w:kern w:val="0"/>
                <w:sz w:val="24"/>
                <w:szCs w:val="24"/>
              </w:rPr>
              <w:t>CATCTTTGCGGGCGTACTTG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87B7E" w:rsidRPr="004102BD" w14:paraId="569C2E89" w14:textId="77777777" w:rsidTr="002920A3">
        <w:tc>
          <w:tcPr>
            <w:tcW w:w="1701" w:type="pct"/>
            <w:shd w:val="clear" w:color="auto" w:fill="auto"/>
          </w:tcPr>
          <w:p w14:paraId="6428F57D" w14:textId="3EB21F6B" w:rsidR="00787B7E" w:rsidRPr="00787B7E" w:rsidRDefault="007F44D6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TSPAN11</w:t>
            </w:r>
            <w:r w:rsidR="00787B7E"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125EB6EC" w14:textId="3F536443" w:rsidR="00787B7E" w:rsidRPr="009C7D1F" w:rsidRDefault="00787B7E" w:rsidP="00787B7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D8176F" w:rsidRPr="00D8176F">
              <w:rPr>
                <w:rFonts w:ascii="Times New Roman" w:hAnsi="Times New Roman"/>
                <w:kern w:val="0"/>
                <w:sz w:val="24"/>
                <w:szCs w:val="24"/>
              </w:rPr>
              <w:t>CAGGCAGAAATACGTGGAGAG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5634ED74" w14:textId="77777777" w:rsidTr="002920A3">
        <w:tc>
          <w:tcPr>
            <w:tcW w:w="1701" w:type="pct"/>
            <w:shd w:val="clear" w:color="auto" w:fill="auto"/>
          </w:tcPr>
          <w:p w14:paraId="3156CB21" w14:textId="166FC576" w:rsidR="007F44D6" w:rsidRPr="00482ADA" w:rsidRDefault="007F44D6" w:rsidP="007F44D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MN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69BB6C41" w14:textId="2F42B0B6" w:rsidR="007F44D6" w:rsidRPr="009C7D1F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D32A6B" w:rsidRPr="00D32A6B">
              <w:rPr>
                <w:rFonts w:ascii="Times New Roman" w:hAnsi="Times New Roman"/>
                <w:kern w:val="0"/>
                <w:sz w:val="24"/>
                <w:szCs w:val="24"/>
              </w:rPr>
              <w:t>CCCCACTGACTGTCATCCCTA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47019814" w14:textId="77777777" w:rsidTr="002920A3">
        <w:tc>
          <w:tcPr>
            <w:tcW w:w="1701" w:type="pct"/>
            <w:shd w:val="clear" w:color="auto" w:fill="auto"/>
          </w:tcPr>
          <w:p w14:paraId="7B74B339" w14:textId="4CDD514C" w:rsidR="007F44D6" w:rsidRPr="00482ADA" w:rsidRDefault="007F44D6" w:rsidP="007F44D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MN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470C8971" w14:textId="2F99AAE9" w:rsidR="007F44D6" w:rsidRPr="009C7D1F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D225D" w:rsidRPr="005D225D">
              <w:rPr>
                <w:rFonts w:ascii="Times New Roman" w:hAnsi="Times New Roman"/>
                <w:kern w:val="0"/>
                <w:sz w:val="24"/>
                <w:szCs w:val="24"/>
              </w:rPr>
              <w:t>GGCAGGCTCCTTAATGCTGAG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0BE19E59" w14:textId="77777777" w:rsidTr="002920A3">
        <w:tc>
          <w:tcPr>
            <w:tcW w:w="1701" w:type="pct"/>
            <w:shd w:val="clear" w:color="auto" w:fill="auto"/>
          </w:tcPr>
          <w:p w14:paraId="1AB09DBD" w14:textId="37C696DA" w:rsidR="007F44D6" w:rsidRPr="00482ADA" w:rsidRDefault="007F44D6" w:rsidP="007F44D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PVRL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4102BD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rward</w:t>
            </w:r>
          </w:p>
        </w:tc>
        <w:tc>
          <w:tcPr>
            <w:tcW w:w="3299" w:type="pct"/>
            <w:shd w:val="clear" w:color="auto" w:fill="auto"/>
          </w:tcPr>
          <w:p w14:paraId="04A01210" w14:textId="223D2842" w:rsidR="007F44D6" w:rsidRPr="009C7D1F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1E08CC" w:rsidRPr="001E08CC">
              <w:rPr>
                <w:rFonts w:ascii="Times New Roman" w:hAnsi="Times New Roman"/>
                <w:kern w:val="0"/>
                <w:sz w:val="24"/>
                <w:szCs w:val="24"/>
              </w:rPr>
              <w:t>CTCGGCTTGACCGCATTCTT</w:t>
            </w:r>
            <w:r w:rsidRPr="00695370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14C28CD0" w14:textId="77777777" w:rsidTr="002920A3">
        <w:tc>
          <w:tcPr>
            <w:tcW w:w="1701" w:type="pct"/>
            <w:shd w:val="clear" w:color="auto" w:fill="auto"/>
          </w:tcPr>
          <w:p w14:paraId="7E505689" w14:textId="0E51A9AA" w:rsidR="007F44D6" w:rsidRPr="00482ADA" w:rsidRDefault="007F44D6" w:rsidP="007F44D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82ADA">
              <w:rPr>
                <w:rFonts w:ascii="Times New Roman" w:hAnsi="Times New Roman"/>
                <w:sz w:val="24"/>
                <w:szCs w:val="24"/>
                <w:lang w:val="en-GB"/>
              </w:rPr>
              <w:t>PVRL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3299" w:type="pct"/>
            <w:shd w:val="clear" w:color="auto" w:fill="auto"/>
          </w:tcPr>
          <w:p w14:paraId="6B14B722" w14:textId="5EA98805" w:rsidR="007F44D6" w:rsidRPr="009C7D1F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1E08CC" w:rsidRPr="001E08CC">
              <w:rPr>
                <w:rFonts w:ascii="Times New Roman" w:hAnsi="Times New Roman"/>
                <w:kern w:val="0"/>
                <w:sz w:val="24"/>
                <w:szCs w:val="24"/>
              </w:rPr>
              <w:t>GCAGTGCAGAACCACGTCT</w:t>
            </w:r>
            <w:r w:rsidRPr="009C7D1F">
              <w:rPr>
                <w:rFonts w:ascii="Times New Roman" w:hAnsi="Times New Roman"/>
                <w:kern w:val="0"/>
                <w:sz w:val="24"/>
                <w:szCs w:val="24"/>
              </w:rPr>
              <w:t>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44CA8E18" w14:textId="77777777" w:rsidTr="002920A3">
        <w:tc>
          <w:tcPr>
            <w:tcW w:w="1701" w:type="pct"/>
            <w:shd w:val="clear" w:color="auto" w:fill="auto"/>
          </w:tcPr>
          <w:p w14:paraId="2B72B43D" w14:textId="7D744911" w:rsidR="007F44D6" w:rsidRPr="00673D30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Forward</w:t>
            </w:r>
          </w:p>
        </w:tc>
        <w:tc>
          <w:tcPr>
            <w:tcW w:w="3299" w:type="pct"/>
            <w:shd w:val="clear" w:color="auto" w:fill="auto"/>
          </w:tcPr>
          <w:p w14:paraId="6A7945C0" w14:textId="560A7D47" w:rsidR="007F44D6" w:rsidRPr="004102BD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CTCTCTGCTCTCCTGTTCGAC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  <w:tr w:rsidR="007F44D6" w:rsidRPr="004102BD" w14:paraId="0042FCA6" w14:textId="77777777" w:rsidTr="002920A3">
        <w:tc>
          <w:tcPr>
            <w:tcW w:w="1701" w:type="pct"/>
            <w:shd w:val="clear" w:color="auto" w:fill="auto"/>
          </w:tcPr>
          <w:p w14:paraId="111B2748" w14:textId="5E7B1BA2" w:rsidR="007F44D6" w:rsidRPr="00673D30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GAPDH-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verse</w:t>
            </w:r>
          </w:p>
        </w:tc>
        <w:tc>
          <w:tcPr>
            <w:tcW w:w="3299" w:type="pct"/>
            <w:shd w:val="clear" w:color="auto" w:fill="auto"/>
          </w:tcPr>
          <w:p w14:paraId="59BEA004" w14:textId="363B87B7" w:rsidR="007F44D6" w:rsidRPr="004102BD" w:rsidRDefault="007F44D6" w:rsidP="007F44D6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673D30">
              <w:rPr>
                <w:rFonts w:ascii="Times New Roman" w:hAnsi="Times New Roman"/>
                <w:kern w:val="0"/>
                <w:sz w:val="24"/>
                <w:szCs w:val="24"/>
              </w:rPr>
              <w:t>-TGAGCGATGTGGCTCGGCT-3</w:t>
            </w:r>
            <w:r w:rsidRPr="0043494B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</w:p>
        </w:tc>
      </w:tr>
    </w:tbl>
    <w:p w14:paraId="0808ED1C" w14:textId="3585028B" w:rsidR="000A1457" w:rsidRPr="002920A3" w:rsidRDefault="006152D1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Supplement</w:t>
      </w:r>
      <w:r w:rsidR="002A7246">
        <w:rPr>
          <w:rFonts w:ascii="Times New Roman" w:hAnsi="Times New Roman"/>
          <w:kern w:val="0"/>
          <w:sz w:val="24"/>
          <w:szCs w:val="24"/>
        </w:rPr>
        <w:t>ary</w:t>
      </w:r>
      <w:bookmarkStart w:id="0" w:name="_GoBack"/>
      <w:bookmarkEnd w:id="0"/>
      <w:r>
        <w:rPr>
          <w:rFonts w:ascii="Times New Roman" w:hAnsi="Times New Roman"/>
          <w:kern w:val="0"/>
          <w:sz w:val="24"/>
          <w:szCs w:val="24"/>
        </w:rPr>
        <w:t xml:space="preserve"> t</w:t>
      </w:r>
      <w:r w:rsidR="002920A3" w:rsidRPr="002920A3">
        <w:rPr>
          <w:rFonts w:ascii="Times New Roman" w:hAnsi="Times New Roman"/>
          <w:kern w:val="0"/>
          <w:sz w:val="24"/>
          <w:szCs w:val="24"/>
        </w:rPr>
        <w:t>able 1 Primer sequences used for qPCR assays</w:t>
      </w:r>
    </w:p>
    <w:sectPr w:rsidR="000A1457" w:rsidRPr="00292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E3CA7" w14:textId="77777777" w:rsidR="003645B7" w:rsidRDefault="003645B7" w:rsidP="00CE52CB">
      <w:r>
        <w:separator/>
      </w:r>
    </w:p>
  </w:endnote>
  <w:endnote w:type="continuationSeparator" w:id="0">
    <w:p w14:paraId="26F4B521" w14:textId="77777777" w:rsidR="003645B7" w:rsidRDefault="003645B7" w:rsidP="00CE5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9D3B4F" w14:textId="77777777" w:rsidR="003645B7" w:rsidRDefault="003645B7" w:rsidP="00CE52CB">
      <w:r>
        <w:separator/>
      </w:r>
    </w:p>
  </w:footnote>
  <w:footnote w:type="continuationSeparator" w:id="0">
    <w:p w14:paraId="38FD33B1" w14:textId="77777777" w:rsidR="003645B7" w:rsidRDefault="003645B7" w:rsidP="00CE5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CED"/>
    <w:rsid w:val="000E44B1"/>
    <w:rsid w:val="001E08CC"/>
    <w:rsid w:val="001F57D2"/>
    <w:rsid w:val="002920A3"/>
    <w:rsid w:val="002A7246"/>
    <w:rsid w:val="002B77F0"/>
    <w:rsid w:val="003645B7"/>
    <w:rsid w:val="0043494B"/>
    <w:rsid w:val="00453C07"/>
    <w:rsid w:val="004C117B"/>
    <w:rsid w:val="00514899"/>
    <w:rsid w:val="00562215"/>
    <w:rsid w:val="005D225D"/>
    <w:rsid w:val="005E4E64"/>
    <w:rsid w:val="006152D1"/>
    <w:rsid w:val="00673D30"/>
    <w:rsid w:val="00695370"/>
    <w:rsid w:val="006B0786"/>
    <w:rsid w:val="006B600A"/>
    <w:rsid w:val="006F708A"/>
    <w:rsid w:val="007320E5"/>
    <w:rsid w:val="00752DE7"/>
    <w:rsid w:val="00787B7E"/>
    <w:rsid w:val="007C2CED"/>
    <w:rsid w:val="007D1843"/>
    <w:rsid w:val="007F2376"/>
    <w:rsid w:val="007F44D6"/>
    <w:rsid w:val="00867B33"/>
    <w:rsid w:val="008774A3"/>
    <w:rsid w:val="008B0C0A"/>
    <w:rsid w:val="008B648F"/>
    <w:rsid w:val="00901184"/>
    <w:rsid w:val="00951A09"/>
    <w:rsid w:val="009A3F22"/>
    <w:rsid w:val="009C7D1F"/>
    <w:rsid w:val="00A51D07"/>
    <w:rsid w:val="00A735DD"/>
    <w:rsid w:val="00A73709"/>
    <w:rsid w:val="00A7774D"/>
    <w:rsid w:val="00AE724D"/>
    <w:rsid w:val="00B84887"/>
    <w:rsid w:val="00BC31E6"/>
    <w:rsid w:val="00BF4626"/>
    <w:rsid w:val="00C462A7"/>
    <w:rsid w:val="00C622BA"/>
    <w:rsid w:val="00C7458E"/>
    <w:rsid w:val="00CE52CB"/>
    <w:rsid w:val="00D2519C"/>
    <w:rsid w:val="00D32A6B"/>
    <w:rsid w:val="00D8176F"/>
    <w:rsid w:val="00E20752"/>
    <w:rsid w:val="00F006D9"/>
    <w:rsid w:val="00F72EB1"/>
    <w:rsid w:val="00FF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199B6"/>
  <w15:chartTrackingRefBased/>
  <w15:docId w15:val="{B29531A2-AF68-4384-834F-3EEA7855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52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英杰</dc:creator>
  <cp:keywords/>
  <dc:description/>
  <cp:lastModifiedBy>邵 英杰</cp:lastModifiedBy>
  <cp:revision>10</cp:revision>
  <dcterms:created xsi:type="dcterms:W3CDTF">2018-10-18T08:44:00Z</dcterms:created>
  <dcterms:modified xsi:type="dcterms:W3CDTF">2018-10-18T08:58:00Z</dcterms:modified>
</cp:coreProperties>
</file>